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59658" w14:textId="77777777" w:rsidR="002F166B" w:rsidRPr="0075139A" w:rsidRDefault="002F166B" w:rsidP="002F166B">
      <w:pPr>
        <w:pStyle w:val="Heading3"/>
        <w:rPr>
          <w:b/>
        </w:rPr>
      </w:pPr>
      <w:r w:rsidRPr="0075139A">
        <w:rPr>
          <w:b/>
        </w:rPr>
        <w:t>Fig 1. CONSORT diagram fo</w:t>
      </w:r>
      <w:bookmarkStart w:id="0" w:name="_GoBack"/>
      <w:bookmarkEnd w:id="0"/>
      <w:r w:rsidRPr="0075139A">
        <w:rPr>
          <w:b/>
        </w:rPr>
        <w:t>r study entry</w:t>
      </w:r>
    </w:p>
    <w:p w14:paraId="2CE598BF" w14:textId="77777777" w:rsidR="002F166B" w:rsidRDefault="002F166B" w:rsidP="002F166B"/>
    <w:p w14:paraId="7F219041" w14:textId="77777777" w:rsidR="002F166B" w:rsidRPr="00EC67AD" w:rsidRDefault="002F166B" w:rsidP="002F166B">
      <w:pPr>
        <w:pStyle w:val="Caption"/>
      </w:pPr>
      <w:r w:rsidRPr="00493C0A">
        <w:rPr>
          <w:b w:val="0"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75EE2C" wp14:editId="083ED625">
                <wp:simplePos x="0" y="0"/>
                <wp:positionH relativeFrom="column">
                  <wp:posOffset>1343025</wp:posOffset>
                </wp:positionH>
                <wp:positionV relativeFrom="paragraph">
                  <wp:posOffset>140335</wp:posOffset>
                </wp:positionV>
                <wp:extent cx="5000625" cy="397510"/>
                <wp:effectExtent l="0" t="0" r="28575" b="2159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0062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4901E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eligibility women with breast cancer and experiencing hot flushes (n=</w:t>
                            </w:r>
                            <w:r w:rsidRPr="00D3399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705527539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385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926D95" id="Rectangle 1" o:spid="_x0000_s1026" style="position:absolute;margin-left:105.75pt;margin-top:11.05pt;width:393.75pt;height:31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">
                <v:textbox inset=",7.2pt,,7.2pt">
                  <w:txbxContent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eligibility women with breast cancer and experiencing hot flushes (n=</w:t>
                      </w:r>
                      <w:r w:rsidRPr="00D3399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705527539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385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 w:val="0"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A9F9D8" wp14:editId="2CE2BA59">
                <wp:simplePos x="0" y="0"/>
                <wp:positionH relativeFrom="column">
                  <wp:posOffset>-256438</wp:posOffset>
                </wp:positionH>
                <wp:positionV relativeFrom="paragraph">
                  <wp:posOffset>136753</wp:posOffset>
                </wp:positionV>
                <wp:extent cx="1414130" cy="297180"/>
                <wp:effectExtent l="0" t="0" r="15240" b="26670"/>
                <wp:wrapNone/>
                <wp:docPr id="3" name="Rounded Rectangle 8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41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7437C4" w14:textId="77777777" w:rsidR="002F166B" w:rsidRPr="00307591" w:rsidRDefault="002F166B" w:rsidP="002F166B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3075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E9694E" id="Rounded Rectangle 807" o:spid="_x0000_s1027" style="position:absolute;margin-left:-20.2pt;margin-top:10.75pt;width:111.35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" fillcolor="#a9c7fd">
                <v:textbox inset="3.6pt,,3.6pt">
                  <w:txbxContent>
                    <w:p w:rsidR="002F166B" w:rsidRPr="00307591" w:rsidRDefault="002F166B" w:rsidP="002F166B">
                      <w:pPr>
                        <w:pStyle w:val="NoSpacing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307591">
                        <w:rPr>
                          <w:b/>
                          <w:bCs/>
                          <w:sz w:val="22"/>
                          <w:szCs w:val="22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A808A5" w14:textId="77777777" w:rsidR="002F166B" w:rsidRDefault="002F166B" w:rsidP="002F166B">
      <w:pPr>
        <w:rPr>
          <w:lang w:val="pt-PT" w:eastAsia="zh-CN"/>
        </w:rPr>
      </w:pPr>
    </w:p>
    <w:p w14:paraId="5A6085AB" w14:textId="77777777" w:rsidR="002F166B" w:rsidRDefault="002F166B" w:rsidP="002F166B">
      <w:pPr>
        <w:rPr>
          <w:lang w:val="pt-PT" w:eastAsia="zh-CN"/>
        </w:rPr>
      </w:pP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13AAF2" wp14:editId="3A91CBBF">
                <wp:simplePos x="0" y="0"/>
                <wp:positionH relativeFrom="column">
                  <wp:posOffset>3771900</wp:posOffset>
                </wp:positionH>
                <wp:positionV relativeFrom="paragraph">
                  <wp:posOffset>104776</wp:posOffset>
                </wp:positionV>
                <wp:extent cx="2584174" cy="933450"/>
                <wp:effectExtent l="0" t="0" r="26035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84174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0DF7B" w14:textId="77777777" w:rsidR="002F166B" w:rsidRPr="00EB4C62" w:rsidRDefault="002F166B" w:rsidP="002F166B">
                            <w:pPr>
                              <w:pStyle w:val="ListParagrap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B4C62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603493739"/>
                              </w:sdtPr>
                              <w:sdtEndPr/>
                              <w:sdtContent>
                                <w:r w:rsidRPr="00EB4C62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255</w:t>
                                </w:r>
                              </w:sdtContent>
                            </w:sdt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8BA296E" w14:textId="77777777" w:rsidR="002F166B" w:rsidRPr="00EB4C62" w:rsidRDefault="002F166B" w:rsidP="002F16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800838064"/>
                              </w:sdtPr>
                              <w:sdtEndPr/>
                              <w:sdtContent>
                                <w:r w:rsidRPr="00EB4C62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79</w:t>
                                </w:r>
                              </w:sdtContent>
                            </w:sdt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8D44032" w14:textId="77777777" w:rsidR="002F166B" w:rsidRPr="00EB4C62" w:rsidRDefault="002F166B" w:rsidP="002F16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Pr="00EB4C62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>87</w:t>
                            </w:r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1AF92D5" w14:textId="77777777" w:rsidR="002F166B" w:rsidRPr="00EB4C62" w:rsidRDefault="002F166B" w:rsidP="002F16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75099340"/>
                              </w:sdtPr>
                              <w:sdtEndPr/>
                              <w:sdtContent>
                                <w:r w:rsidRPr="00EB4C62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4</w:t>
                                </w:r>
                              </w:sdtContent>
                            </w:sdt>
                            <w:r w:rsidRPr="00EB4C62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7A0D8F5" w14:textId="77777777" w:rsidR="002F166B" w:rsidRPr="00F75414" w:rsidRDefault="002F166B" w:rsidP="002F16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7541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ot known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lang w:eastAsia="ar-SA"/>
                                </w:rPr>
                                <w:id w:val="-905918265"/>
                              </w:sdtPr>
                              <w:sdtEndPr/>
                              <w:sdtContent>
                                <w:r w:rsidRPr="001D04F2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75</w:t>
                                </w:r>
                              </w:sdtContent>
                            </w:sdt>
                            <w:r w:rsidRPr="00F75414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78156" id="Rectangle 5" o:spid="_x0000_s1028" style="position:absolute;margin-left:297pt;margin-top:8.25pt;width:203.5pt;height:7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">
                <v:textbox inset=",7.2pt,,7.2pt">
                  <w:txbxContent>
                    <w:p w:rsidR="002F166B" w:rsidRPr="00EB4C62" w:rsidRDefault="002F166B" w:rsidP="002F166B">
                      <w:pPr>
                        <w:pStyle w:val="ListParagrap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EB4C62"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603493739"/>
                        </w:sdtPr>
                        <w:sdtContent>
                          <w:r w:rsidRPr="00EB4C62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255</w:t>
                          </w:r>
                        </w:sdtContent>
                      </w:sdt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EB4C62" w:rsidRDefault="002F166B" w:rsidP="002F16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800838064"/>
                        </w:sdtPr>
                        <w:sdtContent>
                          <w:r w:rsidRPr="00EB4C62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79</w:t>
                          </w:r>
                        </w:sdtContent>
                      </w:sdt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EB4C62" w:rsidRDefault="002F166B" w:rsidP="002F16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Pr="00EB4C62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>87</w:t>
                      </w:r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EB4C62" w:rsidRDefault="002F166B" w:rsidP="002F16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75099340"/>
                        </w:sdtPr>
                        <w:sdtContent>
                          <w:r w:rsidRPr="00EB4C62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4</w:t>
                          </w:r>
                        </w:sdtContent>
                      </w:sdt>
                      <w:r w:rsidRPr="00EB4C62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F75414" w:rsidRDefault="002F166B" w:rsidP="002F16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F7541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ot known (n= </w:t>
                      </w:r>
                      <w:sdt>
                        <w:sdtPr>
                          <w:rPr>
                            <w:rFonts w:cstheme="minorHAnsi"/>
                            <w:b/>
                            <w:lang w:eastAsia="ar-SA"/>
                          </w:rPr>
                          <w:id w:val="-905918265"/>
                        </w:sdtPr>
                        <w:sdtContent>
                          <w:r w:rsidRPr="001D04F2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75</w:t>
                          </w:r>
                        </w:sdtContent>
                      </w:sdt>
                      <w:r w:rsidRPr="00F75414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424352" wp14:editId="371D479A">
                <wp:simplePos x="0" y="0"/>
                <wp:positionH relativeFrom="column">
                  <wp:posOffset>2597252</wp:posOffset>
                </wp:positionH>
                <wp:positionV relativeFrom="paragraph">
                  <wp:posOffset>45974</wp:posOffset>
                </wp:positionV>
                <wp:extent cx="0" cy="348640"/>
                <wp:effectExtent l="76200" t="0" r="76200" b="5143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86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D16A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04.5pt;margin-top:3.6pt;width:0;height:27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43F4E842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950BC3A" wp14:editId="295202BE">
                <wp:simplePos x="0" y="0"/>
                <wp:positionH relativeFrom="column">
                  <wp:posOffset>2600863</wp:posOffset>
                </wp:positionH>
                <wp:positionV relativeFrom="paragraph">
                  <wp:posOffset>23172</wp:posOffset>
                </wp:positionV>
                <wp:extent cx="1173193" cy="0"/>
                <wp:effectExtent l="0" t="76200" r="27305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319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77ACE3" id="Straight Arrow Connector 8" o:spid="_x0000_s1026" type="#_x0000_t32" style="position:absolute;margin-left:204.8pt;margin-top:1.8pt;width:92.4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14:paraId="257EFE79" w14:textId="77777777" w:rsidR="002F166B" w:rsidRDefault="002F166B" w:rsidP="002F166B">
      <w:pPr>
        <w:rPr>
          <w:lang w:val="pt-PT" w:eastAsia="zh-CN"/>
        </w:rPr>
      </w:pP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400EA9" wp14:editId="167F48DB">
                <wp:simplePos x="0" y="0"/>
                <wp:positionH relativeFrom="column">
                  <wp:posOffset>1912696</wp:posOffset>
                </wp:positionH>
                <wp:positionV relativeFrom="paragraph">
                  <wp:posOffset>33705</wp:posOffset>
                </wp:positionV>
                <wp:extent cx="1611630" cy="390525"/>
                <wp:effectExtent l="0" t="0" r="26670" b="2857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03D93" w14:textId="77777777" w:rsidR="002F166B" w:rsidRPr="00D3399F" w:rsidRDefault="002F166B" w:rsidP="002F166B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Randomised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268929354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30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AC5B5" id="Rectangle 15" o:spid="_x0000_s1029" style="position:absolute;margin-left:150.6pt;margin-top:2.65pt;width:126.9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">
                <v:textbox inset=",7.2pt,,7.2pt">
                  <w:txbxContent>
                    <w:p w:rsidR="002F166B" w:rsidRPr="00D3399F" w:rsidRDefault="002F166B" w:rsidP="002F166B">
                      <w:pPr>
                        <w:widowControl w:val="0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Randomised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268929354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30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3F54146" w14:textId="77777777" w:rsidR="002F166B" w:rsidRDefault="002F166B" w:rsidP="002F166B">
      <w:pPr>
        <w:rPr>
          <w:lang w:val="pt-PT" w:eastAsia="zh-CN"/>
        </w:rPr>
      </w:pP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1ABCC5" wp14:editId="18C8A8C9">
                <wp:simplePos x="0" y="0"/>
                <wp:positionH relativeFrom="column">
                  <wp:posOffset>-596265</wp:posOffset>
                </wp:positionH>
                <wp:positionV relativeFrom="paragraph">
                  <wp:posOffset>92075</wp:posOffset>
                </wp:positionV>
                <wp:extent cx="2283460" cy="327660"/>
                <wp:effectExtent l="10795" t="12700" r="10795" b="12065"/>
                <wp:wrapNone/>
                <wp:docPr id="17" name="Rounded 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3460" cy="3276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03FFB5A" w14:textId="77777777" w:rsidR="002F166B" w:rsidRPr="00307591" w:rsidRDefault="002F166B" w:rsidP="002F166B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D9C857" id="Rounded Rectangle 59" o:spid="_x0000_s1030" style="position:absolute;margin-left:-46.95pt;margin-top:7.25pt;width:179.8pt;height:2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" fillcolor="#a9c7fd">
                <v:textbox inset="3.6pt,,3.6pt">
                  <w:txbxContent>
                    <w:p w:rsidR="002F166B" w:rsidRPr="00307591" w:rsidRDefault="002F166B" w:rsidP="002F166B">
                      <w:pPr>
                        <w:pStyle w:val="NoSpacing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D5E1B0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FFEAFA" wp14:editId="48E66F5B">
                <wp:simplePos x="0" y="0"/>
                <wp:positionH relativeFrom="column">
                  <wp:posOffset>2597531</wp:posOffset>
                </wp:positionH>
                <wp:positionV relativeFrom="paragraph">
                  <wp:posOffset>51206</wp:posOffset>
                </wp:positionV>
                <wp:extent cx="0" cy="374600"/>
                <wp:effectExtent l="0" t="0" r="19050" b="2603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4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096DB4" id="Straight Connector 2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55pt,4.05pt" to="204.55pt,3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223FECD0" w14:textId="77777777" w:rsidR="002F166B" w:rsidRDefault="002F166B" w:rsidP="002F166B">
      <w:pPr>
        <w:rPr>
          <w:lang w:val="pt-PT" w:eastAsia="zh-CN"/>
        </w:rPr>
      </w:pPr>
    </w:p>
    <w:p w14:paraId="096CB32B" w14:textId="77777777" w:rsidR="002F166B" w:rsidRDefault="002F166B" w:rsidP="002F166B">
      <w:pPr>
        <w:rPr>
          <w:lang w:val="pt-PT" w:eastAsia="zh-CN"/>
        </w:rPr>
      </w:pPr>
      <w:r w:rsidRPr="00554842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B4ADD89" wp14:editId="1221A4B1">
                <wp:simplePos x="0" y="0"/>
                <wp:positionH relativeFrom="column">
                  <wp:posOffset>-278765</wp:posOffset>
                </wp:positionH>
                <wp:positionV relativeFrom="paragraph">
                  <wp:posOffset>233045</wp:posOffset>
                </wp:positionV>
                <wp:extent cx="3116580" cy="410210"/>
                <wp:effectExtent l="0" t="0" r="26670" b="2794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6580" cy="41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9C346" w14:textId="77777777" w:rsidR="002F166B" w:rsidRPr="00D3399F" w:rsidRDefault="002F166B" w:rsidP="002F166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b/>
                                <w:sz w:val="20"/>
                                <w:szCs w:val="20"/>
                              </w:rPr>
                              <w:t>Group 1</w:t>
                            </w:r>
                          </w:p>
                          <w:p w14:paraId="46251F6F" w14:textId="77777777" w:rsidR="002F166B" w:rsidRPr="00D3399F" w:rsidRDefault="002F166B" w:rsidP="002F166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sz w:val="20"/>
                                <w:szCs w:val="20"/>
                              </w:rPr>
                              <w:t>Intervention: Cognitive Behavioural Therapy (CBT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=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E0BB5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margin-left:-21.95pt;margin-top:18.35pt;width:245.4pt;height:32.3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">
                <v:textbox style="mso-fit-shape-to-text:t">
                  <w:txbxContent>
                    <w:p w:rsidR="002F166B" w:rsidRPr="00D3399F" w:rsidRDefault="002F166B" w:rsidP="002F166B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D3399F">
                        <w:rPr>
                          <w:b/>
                          <w:sz w:val="20"/>
                          <w:szCs w:val="20"/>
                        </w:rPr>
                        <w:t>Group 1</w:t>
                      </w:r>
                    </w:p>
                    <w:p w:rsidR="002F166B" w:rsidRPr="00D3399F" w:rsidRDefault="002F166B" w:rsidP="002F166B">
                      <w:pPr>
                        <w:rPr>
                          <w:sz w:val="20"/>
                          <w:szCs w:val="20"/>
                        </w:rPr>
                      </w:pPr>
                      <w:r w:rsidRPr="00D3399F">
                        <w:rPr>
                          <w:sz w:val="20"/>
                          <w:szCs w:val="20"/>
                        </w:rPr>
                        <w:t>Intervention: Cognitive Behavioural Therapy (CBT)</w:t>
                      </w:r>
                      <w:r>
                        <w:rPr>
                          <w:sz w:val="20"/>
                          <w:szCs w:val="20"/>
                        </w:rPr>
                        <w:t xml:space="preserve"> n=6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FB7DE90" wp14:editId="3BE1FFFF">
                <wp:simplePos x="0" y="0"/>
                <wp:positionH relativeFrom="column">
                  <wp:posOffset>3819525</wp:posOffset>
                </wp:positionH>
                <wp:positionV relativeFrom="paragraph">
                  <wp:posOffset>55245</wp:posOffset>
                </wp:positionV>
                <wp:extent cx="0" cy="182880"/>
                <wp:effectExtent l="76200" t="0" r="57150" b="6477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59722A" id="Straight Arrow Connector 35" o:spid="_x0000_s1026" type="#_x0000_t32" style="position:absolute;margin-left:300.75pt;margin-top:4.35pt;width:0;height:14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26B0A0" wp14:editId="2F52E5E8">
                <wp:simplePos x="0" y="0"/>
                <wp:positionH relativeFrom="column">
                  <wp:posOffset>1909902</wp:posOffset>
                </wp:positionH>
                <wp:positionV relativeFrom="paragraph">
                  <wp:posOffset>54331</wp:posOffset>
                </wp:positionV>
                <wp:extent cx="0" cy="182880"/>
                <wp:effectExtent l="76200" t="0" r="57150" b="6477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F3C58" id="Straight Arrow Connector 36" o:spid="_x0000_s1026" type="#_x0000_t32" style="position:absolute;margin-left:150.4pt;margin-top:4.3pt;width:0;height:14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4AD1D2" wp14:editId="43602547">
                <wp:simplePos x="0" y="0"/>
                <wp:positionH relativeFrom="column">
                  <wp:posOffset>2597531</wp:posOffset>
                </wp:positionH>
                <wp:positionV relativeFrom="paragraph">
                  <wp:posOffset>54331</wp:posOffset>
                </wp:positionV>
                <wp:extent cx="1228954" cy="939"/>
                <wp:effectExtent l="0" t="0" r="28575" b="37465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8954" cy="93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1B6863" id="Straight Connector 37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55pt,4.3pt" to="301.3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82F347" wp14:editId="6CBBC681">
                <wp:simplePos x="0" y="0"/>
                <wp:positionH relativeFrom="column">
                  <wp:posOffset>1909902</wp:posOffset>
                </wp:positionH>
                <wp:positionV relativeFrom="paragraph">
                  <wp:posOffset>55270</wp:posOffset>
                </wp:positionV>
                <wp:extent cx="687629" cy="0"/>
                <wp:effectExtent l="0" t="0" r="1778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762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0BCDF3" id="Straight Connector 38" o:spid="_x0000_s1026" style="position:absolute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4pt,4.35pt" to="204.5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14:paraId="2A2236AA" w14:textId="77777777" w:rsidR="002F166B" w:rsidRDefault="002F166B" w:rsidP="002F166B">
      <w:pPr>
        <w:rPr>
          <w:lang w:val="pt-PT" w:eastAsia="zh-CN"/>
        </w:rPr>
      </w:pPr>
      <w:r w:rsidRPr="00554842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ABB2949" wp14:editId="792BE168">
                <wp:simplePos x="0" y="0"/>
                <wp:positionH relativeFrom="column">
                  <wp:posOffset>3156585</wp:posOffset>
                </wp:positionH>
                <wp:positionV relativeFrom="paragraph">
                  <wp:posOffset>46990</wp:posOffset>
                </wp:positionV>
                <wp:extent cx="1963420" cy="397510"/>
                <wp:effectExtent l="0" t="0" r="17780" b="2159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342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D27CE" w14:textId="77777777" w:rsidR="002F166B" w:rsidRPr="00D3399F" w:rsidRDefault="002F166B" w:rsidP="002F166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b/>
                                <w:sz w:val="20"/>
                                <w:szCs w:val="20"/>
                              </w:rPr>
                              <w:t>Group 2</w:t>
                            </w:r>
                          </w:p>
                          <w:p w14:paraId="321D1115" w14:textId="77777777" w:rsidR="002F166B" w:rsidRPr="00D3399F" w:rsidRDefault="002F166B" w:rsidP="002F166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sz w:val="20"/>
                                <w:szCs w:val="20"/>
                              </w:rPr>
                              <w:t>Control: Support as usu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=67</w:t>
                            </w:r>
                          </w:p>
                          <w:p w14:paraId="2025273A" w14:textId="77777777" w:rsidR="002F166B" w:rsidRDefault="002F166B" w:rsidP="002F166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257C1" id="_x0000_s1032" type="#_x0000_t202" style="position:absolute;margin-left:248.55pt;margin-top:3.7pt;width:154.6pt;height:31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">
                <v:textbox>
                  <w:txbxContent>
                    <w:p w:rsidR="002F166B" w:rsidRPr="00D3399F" w:rsidRDefault="002F166B" w:rsidP="002F166B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D3399F">
                        <w:rPr>
                          <w:b/>
                          <w:sz w:val="20"/>
                          <w:szCs w:val="20"/>
                        </w:rPr>
                        <w:t>Group 2</w:t>
                      </w:r>
                    </w:p>
                    <w:p w:rsidR="002F166B" w:rsidRPr="00D3399F" w:rsidRDefault="002F166B" w:rsidP="002F166B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D3399F">
                        <w:rPr>
                          <w:sz w:val="20"/>
                          <w:szCs w:val="20"/>
                        </w:rPr>
                        <w:t>Control: Support as usual</w:t>
                      </w:r>
                      <w:r>
                        <w:rPr>
                          <w:sz w:val="20"/>
                          <w:szCs w:val="20"/>
                        </w:rPr>
                        <w:t xml:space="preserve"> n=67</w:t>
                      </w:r>
                    </w:p>
                    <w:p w:rsidR="002F166B" w:rsidRDefault="002F166B" w:rsidP="002F166B"/>
                  </w:txbxContent>
                </v:textbox>
                <w10:wrap type="square"/>
              </v:shape>
            </w:pict>
          </mc:Fallback>
        </mc:AlternateContent>
      </w:r>
    </w:p>
    <w:p w14:paraId="7D97DA84" w14:textId="77777777" w:rsidR="002F166B" w:rsidRDefault="002F166B" w:rsidP="002F166B">
      <w:pPr>
        <w:rPr>
          <w:lang w:val="pt-PT" w:eastAsia="zh-CN"/>
        </w:rPr>
      </w:pPr>
    </w:p>
    <w:p w14:paraId="45A6F416" w14:textId="77777777" w:rsidR="002F166B" w:rsidRDefault="002F166B" w:rsidP="002F166B">
      <w:pPr>
        <w:rPr>
          <w:lang w:val="pt-PT" w:eastAsia="zh-CN"/>
        </w:rPr>
      </w:pP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7357C8" wp14:editId="1AFB5705">
                <wp:simplePos x="0" y="0"/>
                <wp:positionH relativeFrom="column">
                  <wp:posOffset>3884247</wp:posOffset>
                </wp:positionH>
                <wp:positionV relativeFrom="paragraph">
                  <wp:posOffset>160403</wp:posOffset>
                </wp:positionV>
                <wp:extent cx="0" cy="489010"/>
                <wp:effectExtent l="76200" t="0" r="57150" b="635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90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289BCC" id="Straight Arrow Connector 41" o:spid="_x0000_s1026" type="#_x0000_t32" style="position:absolute;margin-left:305.85pt;margin-top:12.65pt;width:0;height:38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746199B" wp14:editId="17513164">
                <wp:simplePos x="0" y="0"/>
                <wp:positionH relativeFrom="column">
                  <wp:posOffset>1908798</wp:posOffset>
                </wp:positionH>
                <wp:positionV relativeFrom="paragraph">
                  <wp:posOffset>84838</wp:posOffset>
                </wp:positionV>
                <wp:extent cx="0" cy="564575"/>
                <wp:effectExtent l="76200" t="0" r="57150" b="6413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4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69592" id="Straight Arrow Connector 42" o:spid="_x0000_s1026" type="#_x0000_t32" style="position:absolute;margin-left:150.3pt;margin-top:6.7pt;width:0;height:44.4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E09A41" wp14:editId="638A69AE">
                <wp:simplePos x="0" y="0"/>
                <wp:positionH relativeFrom="column">
                  <wp:posOffset>-595630</wp:posOffset>
                </wp:positionH>
                <wp:positionV relativeFrom="paragraph">
                  <wp:posOffset>212090</wp:posOffset>
                </wp:positionV>
                <wp:extent cx="1426845" cy="329610"/>
                <wp:effectExtent l="0" t="0" r="20955" b="13335"/>
                <wp:wrapNone/>
                <wp:docPr id="43" name="Rounded Rectangle 9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296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201ABF" w14:textId="77777777" w:rsidR="002F166B" w:rsidRPr="00307591" w:rsidRDefault="002F166B" w:rsidP="002F166B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1F6CE6D" id="Rounded Rectangle 945" o:spid="_x0000_s1033" style="position:absolute;margin-left:-46.9pt;margin-top:16.7pt;width:112.35pt;height:25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" fillcolor="#a9c7fd">
                <v:textbox inset="3.6pt,,3.6pt">
                  <w:txbxContent>
                    <w:p w:rsidR="002F166B" w:rsidRPr="00307591" w:rsidRDefault="002F166B" w:rsidP="002F166B">
                      <w:pPr>
                        <w:pStyle w:val="NoSpacing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Follow 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EECCD4" w14:textId="77777777" w:rsidR="002F166B" w:rsidRDefault="002F166B" w:rsidP="002F166B">
      <w:pPr>
        <w:rPr>
          <w:lang w:val="pt-PT" w:eastAsia="zh-CN"/>
        </w:rPr>
      </w:pPr>
    </w:p>
    <w:p w14:paraId="5434BCE0" w14:textId="77777777" w:rsidR="002F166B" w:rsidRDefault="002F166B" w:rsidP="002F166B">
      <w:pPr>
        <w:rPr>
          <w:lang w:val="pt-PT" w:eastAsia="zh-CN"/>
        </w:rPr>
      </w:pP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052FA5" wp14:editId="7201BB4F">
                <wp:simplePos x="0" y="0"/>
                <wp:positionH relativeFrom="column">
                  <wp:posOffset>-596348</wp:posOffset>
                </wp:positionH>
                <wp:positionV relativeFrom="paragraph">
                  <wp:posOffset>273354</wp:posOffset>
                </wp:positionV>
                <wp:extent cx="1704975" cy="1503376"/>
                <wp:effectExtent l="0" t="0" r="28575" b="2095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4975" cy="1503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700D7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036BF">
                              <w:rPr>
                                <w:rFonts w:cstheme="minorHAnsi"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 xml:space="preserve">Drop-out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85539390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8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207F4A6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trial intervention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b/>
                                  <w:lang w:eastAsia="ar-SA"/>
                                </w:rPr>
                                <w:id w:val="-949854675"/>
                              </w:sdtPr>
                              <w:sdtEndPr/>
                              <w:sdtContent>
                                <w:r>
                                  <w:rPr>
                                    <w:b/>
                                    <w:lang w:eastAsia="ar-SA"/>
                                  </w:rPr>
                                  <w:t>3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6415528" w14:textId="77777777" w:rsidR="002F166B" w:rsidRPr="00B83D0F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x-none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further study follow-up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020668804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2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36C92A1" w14:textId="77777777" w:rsidR="002F166B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Withdrawal from the entire study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194150855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2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742260B" w14:textId="77777777" w:rsidR="002F166B" w:rsidRPr="00B25273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-Lost to follow-up (n=</w:t>
                            </w:r>
                            <w:r w:rsidRPr="008A7607">
                              <w:rPr>
                                <w:rFonts w:cstheme="minorHAnsi"/>
                                <w:b/>
                                <w:color w:val="808080" w:themeColor="background1" w:themeShade="80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BA61FE" w14:textId="77777777" w:rsidR="002F166B" w:rsidRPr="00172316" w:rsidRDefault="002F166B" w:rsidP="002F166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5A29E6" id="Rectangle 44" o:spid="_x0000_s1034" style="position:absolute;margin-left:-46.95pt;margin-top:21.5pt;width:134.25pt;height:11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">
                <v:textbox inset=",7.2pt,,7.2pt">
                  <w:txbxContent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 w:rsidRPr="007036BF">
                        <w:rPr>
                          <w:rFonts w:cstheme="minorHAnsi"/>
                          <w:color w:val="FF0000"/>
                          <w:sz w:val="20"/>
                          <w:szCs w:val="20"/>
                          <w:lang w:val="en-CA"/>
                        </w:rPr>
                        <w:t xml:space="preserve">Drop-out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85539390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8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trial intervention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b/>
                            <w:lang w:eastAsia="ar-SA"/>
                          </w:rPr>
                          <w:id w:val="-949854675"/>
                        </w:sdtPr>
                        <w:sdtContent>
                          <w:r>
                            <w:rPr>
                              <w:b/>
                              <w:lang w:eastAsia="ar-SA"/>
                            </w:rPr>
                            <w:t>3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x-none"/>
                        </w:rPr>
                        <w:t>-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further study follow-up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020668804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2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</w:rPr>
                        <w:t xml:space="preserve">Withdrawal from the entire study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194150855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2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25273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-Lost to follow-up (n=</w:t>
                      </w:r>
                      <w:r w:rsidRPr="008A7607">
                        <w:rPr>
                          <w:rFonts w:cstheme="minorHAnsi"/>
                          <w:b/>
                          <w:color w:val="808080" w:themeColor="background1" w:themeShade="80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172316" w:rsidRDefault="002F166B" w:rsidP="002F166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3ED1BE" w14:textId="77777777" w:rsidR="002F166B" w:rsidRDefault="002F166B" w:rsidP="002F166B">
      <w:pPr>
        <w:rPr>
          <w:lang w:val="pt-PT" w:eastAsia="zh-CN"/>
        </w:rPr>
      </w:pPr>
      <w:r w:rsidRPr="003B5027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77BB4E5" wp14:editId="6FD77DF2">
                <wp:simplePos x="0" y="0"/>
                <wp:positionH relativeFrom="column">
                  <wp:posOffset>3284855</wp:posOffset>
                </wp:positionH>
                <wp:positionV relativeFrom="paragraph">
                  <wp:posOffset>92075</wp:posOffset>
                </wp:positionV>
                <wp:extent cx="1466850" cy="1495425"/>
                <wp:effectExtent l="0" t="0" r="19050" b="28575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9EC7C" w14:textId="77777777" w:rsidR="002F166B" w:rsidRPr="00300CEA" w:rsidRDefault="002F166B" w:rsidP="002F166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9 </w:t>
                            </w:r>
                            <w:proofErr w:type="spellStart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 Questionnaire Data</w:t>
                            </w:r>
                          </w:p>
                          <w:p w14:paraId="28323753" w14:textId="77777777" w:rsidR="002F166B" w:rsidRPr="00300CEA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9 </w:t>
                            </w:r>
                            <w:proofErr w:type="spellStart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Questionnaires due </w:t>
                            </w:r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617131918"/>
                              </w:sdtPr>
                              <w:sdtEndPr/>
                              <w:sdtContent>
                                <w:r w:rsidRPr="00E32E10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val="fr-FR" w:eastAsia="ar-SA"/>
                                  </w:rPr>
                                  <w:t>67</w:t>
                                </w:r>
                              </w:sdtContent>
                            </w:sdt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298142BF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9 Week Questionnaires received </w:t>
                            </w:r>
                          </w:p>
                          <w:p w14:paraId="5EEA59D3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798417583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55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F84D595" w14:textId="77777777" w:rsidR="002F166B" w:rsidRPr="00D3399F" w:rsidRDefault="002F166B" w:rsidP="002F166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116588617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084ADD" id="_x0000_s1035" type="#_x0000_t202" style="position:absolute;margin-left:258.65pt;margin-top:7.25pt;width:115.5pt;height:117.75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">
                <v:textbox style="mso-fit-shape-to-text:t">
                  <w:txbxContent>
                    <w:p w:rsidR="002F166B" w:rsidRPr="00300CEA" w:rsidRDefault="002F166B" w:rsidP="002F166B">
                      <w:pPr>
                        <w:jc w:val="center"/>
                        <w:rPr>
                          <w:b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9 </w:t>
                      </w:r>
                      <w:proofErr w:type="spellStart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 Questionnaire Data</w:t>
                      </w:r>
                    </w:p>
                    <w:p w:rsidR="002F166B" w:rsidRPr="00300CEA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9 </w:t>
                      </w:r>
                      <w:proofErr w:type="spellStart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 Questionnaires due </w:t>
                      </w:r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617131918"/>
                        </w:sdtPr>
                        <w:sdtContent>
                          <w:r w:rsidRPr="00E32E10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val="fr-FR" w:eastAsia="ar-SA"/>
                            </w:rPr>
                            <w:t>67</w:t>
                          </w:r>
                        </w:sdtContent>
                      </w:sdt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proofErr w:type="gramEnd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Week Questionnaires received 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798417583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55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116588617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079511" wp14:editId="72EE733B">
                <wp:simplePos x="0" y="0"/>
                <wp:positionH relativeFrom="column">
                  <wp:posOffset>5000625</wp:posOffset>
                </wp:positionH>
                <wp:positionV relativeFrom="paragraph">
                  <wp:posOffset>72391</wp:posOffset>
                </wp:positionV>
                <wp:extent cx="1485900" cy="161925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161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696FF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Drop-out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77991574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2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5B84F6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trial intervention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b/>
                                  <w:lang w:eastAsia="ar-SA"/>
                                </w:rPr>
                                <w:id w:val="1386912096"/>
                              </w:sdtPr>
                              <w:sdtEndPr/>
                              <w:sdtContent>
                                <w:r>
                                  <w:rPr>
                                    <w:b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508A06B" w14:textId="77777777" w:rsidR="002F166B" w:rsidRPr="00B83D0F" w:rsidRDefault="002F166B" w:rsidP="002F166B">
                            <w:pPr>
                              <w:ind w:left="360" w:right="258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x-none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further study follow-up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392226232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FEF48D" w14:textId="77777777" w:rsidR="002F166B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Withdrawal from the entire study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1759591563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F88A3A" w14:textId="77777777" w:rsidR="002F166B" w:rsidRPr="00B25273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-Lost to follow-up (n=</w:t>
                            </w:r>
                            <w:r w:rsidRPr="007036BF">
                              <w:rPr>
                                <w:rFonts w:cstheme="minorHAnsi"/>
                                <w:b/>
                                <w:color w:val="808080" w:themeColor="background1" w:themeShade="80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7036B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2DBDE70" w14:textId="77777777" w:rsidR="002F166B" w:rsidRPr="00172316" w:rsidRDefault="002F166B" w:rsidP="002F166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547657" id="Rectangle 46" o:spid="_x0000_s1036" style="position:absolute;margin-left:393.75pt;margin-top:5.7pt;width:117pt;height:12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">
                <v:textbox inset=",7.2pt,,7.2pt">
                  <w:txbxContent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Drop-out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77991574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2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trial intervention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b/>
                            <w:lang w:eastAsia="ar-SA"/>
                          </w:rPr>
                          <w:id w:val="1386912096"/>
                        </w:sdtPr>
                        <w:sdtContent>
                          <w:r>
                            <w:rPr>
                              <w:b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ind w:left="360" w:right="258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x-none"/>
                        </w:rPr>
                        <w:t>-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further study follow-up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392226232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</w:rPr>
                        <w:t xml:space="preserve">Withdrawal from the entire study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1759591563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25273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-Lost to follow-up (n=</w:t>
                      </w:r>
                      <w:r w:rsidRPr="007036BF">
                        <w:rPr>
                          <w:rFonts w:cstheme="minorHAnsi"/>
                          <w:b/>
                          <w:color w:val="808080" w:themeColor="background1" w:themeShade="80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7036BF">
                        <w:rPr>
                          <w:rFonts w:cstheme="minorHAnsi"/>
                          <w:b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172316" w:rsidRDefault="002F166B" w:rsidP="002F166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B5027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0C79844" wp14:editId="44295008">
                <wp:simplePos x="0" y="0"/>
                <wp:positionH relativeFrom="column">
                  <wp:posOffset>1395095</wp:posOffset>
                </wp:positionH>
                <wp:positionV relativeFrom="paragraph">
                  <wp:posOffset>95202</wp:posOffset>
                </wp:positionV>
                <wp:extent cx="1647825" cy="1495425"/>
                <wp:effectExtent l="0" t="0" r="28575" b="28575"/>
                <wp:wrapSquare wrapText="bothSides"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DBE8B" w14:textId="77777777" w:rsidR="002F166B" w:rsidRPr="00300CEA" w:rsidRDefault="002F166B" w:rsidP="002F166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9 </w:t>
                            </w:r>
                            <w:proofErr w:type="spellStart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 Questionnaire Data</w:t>
                            </w:r>
                          </w:p>
                          <w:p w14:paraId="37A3BA2E" w14:textId="77777777" w:rsidR="002F166B" w:rsidRPr="00300CEA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9 </w:t>
                            </w:r>
                            <w:proofErr w:type="spellStart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Questionnaires due </w:t>
                            </w:r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673133657"/>
                              </w:sdtPr>
                              <w:sdtEndPr/>
                              <w:sdtContent>
                                <w:r w:rsidRPr="00E32E10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val="fr-FR" w:eastAsia="ar-SA"/>
                                  </w:rPr>
                                  <w:t>63</w:t>
                                </w:r>
                              </w:sdtContent>
                            </w:sdt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1F2A4ED4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9 Week Questionnaires received </w:t>
                            </w:r>
                          </w:p>
                          <w:p w14:paraId="351EE5DF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39711937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47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656118" w14:textId="77777777" w:rsidR="002F166B" w:rsidRPr="00D3399F" w:rsidRDefault="002F166B" w:rsidP="002F166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204987378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3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50A185" id="_x0000_s1037" type="#_x0000_t202" style="position:absolute;margin-left:109.85pt;margin-top:7.5pt;width:129.75pt;height:117.75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">
                <v:textbox style="mso-fit-shape-to-text:t">
                  <w:txbxContent>
                    <w:p w:rsidR="002F166B" w:rsidRPr="00300CEA" w:rsidRDefault="002F166B" w:rsidP="002F166B">
                      <w:pPr>
                        <w:jc w:val="center"/>
                        <w:rPr>
                          <w:b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9 </w:t>
                      </w:r>
                      <w:proofErr w:type="spellStart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 Questionnaire Data</w:t>
                      </w:r>
                    </w:p>
                    <w:p w:rsidR="002F166B" w:rsidRPr="00300CEA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9 </w:t>
                      </w:r>
                      <w:proofErr w:type="spellStart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 Questionnaires due </w:t>
                      </w:r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673133657"/>
                        </w:sdtPr>
                        <w:sdtContent>
                          <w:r w:rsidRPr="00E32E10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val="fr-FR" w:eastAsia="ar-SA"/>
                            </w:rPr>
                            <w:t>63</w:t>
                          </w:r>
                        </w:sdtContent>
                      </w:sdt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proofErr w:type="gramEnd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Week Questionnaires received 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39711937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47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204987378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3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011CDF" w14:textId="77777777" w:rsidR="002F166B" w:rsidRDefault="002F166B" w:rsidP="002F166B">
      <w:pPr>
        <w:rPr>
          <w:lang w:val="pt-PT" w:eastAsia="zh-CN"/>
        </w:rPr>
      </w:pPr>
    </w:p>
    <w:p w14:paraId="4CBD6F5A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FF008E3" wp14:editId="3691DF55">
                <wp:simplePos x="0" y="0"/>
                <wp:positionH relativeFrom="column">
                  <wp:posOffset>4780915</wp:posOffset>
                </wp:positionH>
                <wp:positionV relativeFrom="paragraph">
                  <wp:posOffset>86995</wp:posOffset>
                </wp:positionV>
                <wp:extent cx="215301" cy="0"/>
                <wp:effectExtent l="0" t="76200" r="13335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30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3ABB77" id="Straight Arrow Connector 48" o:spid="_x0000_s1026" type="#_x0000_t32" style="position:absolute;margin-left:376.45pt;margin-top:6.85pt;width:16.9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53184E4" wp14:editId="27C3DD78">
                <wp:simplePos x="0" y="0"/>
                <wp:positionH relativeFrom="column">
                  <wp:posOffset>1103486</wp:posOffset>
                </wp:positionH>
                <wp:positionV relativeFrom="paragraph">
                  <wp:posOffset>115953</wp:posOffset>
                </wp:positionV>
                <wp:extent cx="287727" cy="0"/>
                <wp:effectExtent l="38100" t="76200" r="0" b="952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772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88C788" id="Straight Arrow Connector 49" o:spid="_x0000_s1026" type="#_x0000_t32" style="position:absolute;margin-left:86.9pt;margin-top:9.15pt;width:22.65pt;height:0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1A65AF75" w14:textId="77777777" w:rsidR="002F166B" w:rsidRDefault="002F166B" w:rsidP="002F166B">
      <w:pPr>
        <w:rPr>
          <w:lang w:val="pt-PT" w:eastAsia="zh-CN"/>
        </w:rPr>
      </w:pPr>
    </w:p>
    <w:p w14:paraId="4A08D439" w14:textId="77777777" w:rsidR="002F166B" w:rsidRDefault="002F166B" w:rsidP="002F166B">
      <w:pPr>
        <w:rPr>
          <w:lang w:val="pt-PT" w:eastAsia="zh-CN"/>
        </w:rPr>
      </w:pPr>
    </w:p>
    <w:p w14:paraId="4FC27BCD" w14:textId="77777777" w:rsidR="002F166B" w:rsidRDefault="002F166B" w:rsidP="002F166B">
      <w:pPr>
        <w:rPr>
          <w:lang w:val="pt-PT" w:eastAsia="zh-CN"/>
        </w:rPr>
      </w:pPr>
    </w:p>
    <w:p w14:paraId="7314534B" w14:textId="77777777" w:rsidR="002F166B" w:rsidRDefault="002F166B" w:rsidP="002F166B">
      <w:pPr>
        <w:rPr>
          <w:lang w:val="pt-PT" w:eastAsia="zh-CN"/>
        </w:rPr>
      </w:pPr>
    </w:p>
    <w:p w14:paraId="6DCC4CB2" w14:textId="77777777" w:rsidR="002F166B" w:rsidRDefault="002F166B" w:rsidP="002F166B">
      <w:pPr>
        <w:rPr>
          <w:lang w:val="pt-PT" w:eastAsia="zh-CN"/>
        </w:rPr>
      </w:pPr>
    </w:p>
    <w:p w14:paraId="51A72A98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1418BE" wp14:editId="3E05E3D3">
                <wp:simplePos x="0" y="0"/>
                <wp:positionH relativeFrom="column">
                  <wp:posOffset>3953258</wp:posOffset>
                </wp:positionH>
                <wp:positionV relativeFrom="paragraph">
                  <wp:posOffset>95178</wp:posOffset>
                </wp:positionV>
                <wp:extent cx="8627" cy="327804"/>
                <wp:effectExtent l="76200" t="0" r="67945" b="5334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27" cy="3278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218CD6" id="Straight Arrow Connector 50" o:spid="_x0000_s1026" type="#_x0000_t32" style="position:absolute;margin-left:311.3pt;margin-top:7.5pt;width:.7pt;height:25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01F557" wp14:editId="7D2DBC5B">
                <wp:simplePos x="0" y="0"/>
                <wp:positionH relativeFrom="column">
                  <wp:posOffset>1986436</wp:posOffset>
                </wp:positionH>
                <wp:positionV relativeFrom="paragraph">
                  <wp:posOffset>98233</wp:posOffset>
                </wp:positionV>
                <wp:extent cx="0" cy="324749"/>
                <wp:effectExtent l="76200" t="0" r="76200" b="5651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47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9FDF2A" id="Straight Arrow Connector 51" o:spid="_x0000_s1026" type="#_x0000_t32" style="position:absolute;margin-left:156.4pt;margin-top:7.75pt;width:0;height:25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1519F2A5" w14:textId="77777777" w:rsidR="002F166B" w:rsidRDefault="002F166B" w:rsidP="002F166B">
      <w:pPr>
        <w:rPr>
          <w:lang w:val="pt-PT" w:eastAsia="zh-CN"/>
        </w:rPr>
      </w:pP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E9FE047" wp14:editId="366BDFE1">
                <wp:simplePos x="0" y="0"/>
                <wp:positionH relativeFrom="column">
                  <wp:posOffset>-612250</wp:posOffset>
                </wp:positionH>
                <wp:positionV relativeFrom="paragraph">
                  <wp:posOffset>234287</wp:posOffset>
                </wp:positionV>
                <wp:extent cx="1769745" cy="1478943"/>
                <wp:effectExtent l="0" t="0" r="20955" b="2603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9745" cy="14789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57367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036BF">
                              <w:rPr>
                                <w:rFonts w:cstheme="minorHAnsi"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 xml:space="preserve">Drop-out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67762299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58F090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Withdrawal from trial </w:t>
                            </w:r>
                            <w:proofErr w:type="gramStart"/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intervention(</w:t>
                            </w:r>
                            <w:proofErr w:type="gramEnd"/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b/>
                                  <w:lang w:eastAsia="ar-SA"/>
                                </w:rPr>
                                <w:id w:val="2114241064"/>
                              </w:sdtPr>
                              <w:sdtEndPr/>
                              <w:sdtContent>
                                <w:r>
                                  <w:rPr>
                                    <w:b/>
                                    <w:lang w:eastAsia="ar-SA"/>
                                  </w:rPr>
                                  <w:t>1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119C5B" w14:textId="77777777" w:rsidR="002F166B" w:rsidRPr="00B83D0F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x-none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further study follow-up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65977020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A812F2" w14:textId="77777777" w:rsidR="002F166B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Withdrawal from the entire study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240152619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5EB971F" w14:textId="77777777" w:rsidR="002F166B" w:rsidRPr="00B25273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-Lost to follow-up (n=</w:t>
                            </w:r>
                            <w:r>
                              <w:rPr>
                                <w:rFonts w:cstheme="minorHAnsi"/>
                                <w:color w:val="808080" w:themeColor="background1" w:themeShade="80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A11457F" w14:textId="77777777" w:rsidR="002F166B" w:rsidRPr="00172316" w:rsidRDefault="002F166B" w:rsidP="002F166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8D7E18" id="Rectangle 52" o:spid="_x0000_s1038" style="position:absolute;margin-left:-48.2pt;margin-top:18.45pt;width:139.35pt;height:116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">
                <v:textbox inset=",7.2pt,,7.2pt">
                  <w:txbxContent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 w:rsidRPr="007036BF">
                        <w:rPr>
                          <w:rFonts w:cstheme="minorHAnsi"/>
                          <w:color w:val="FF0000"/>
                          <w:sz w:val="20"/>
                          <w:szCs w:val="20"/>
                          <w:lang w:val="en-CA"/>
                        </w:rPr>
                        <w:t xml:space="preserve">Drop-out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67762299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Withdrawal from trial </w:t>
                      </w:r>
                      <w:proofErr w:type="gramStart"/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intervention(</w:t>
                      </w:r>
                      <w:proofErr w:type="gramEnd"/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b/>
                            <w:lang w:eastAsia="ar-SA"/>
                          </w:rPr>
                          <w:id w:val="2114241064"/>
                        </w:sdtPr>
                        <w:sdtContent>
                          <w:r>
                            <w:rPr>
                              <w:b/>
                              <w:lang w:eastAsia="ar-SA"/>
                            </w:rPr>
                            <w:t>1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x-none"/>
                        </w:rPr>
                        <w:t>-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further study follow-up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65977020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</w:rPr>
                        <w:t xml:space="preserve">Withdrawal from the entire study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240152619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25273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-Lost to follow-up (n=</w:t>
                      </w:r>
                      <w:r>
                        <w:rPr>
                          <w:rFonts w:cstheme="minorHAnsi"/>
                          <w:color w:val="808080" w:themeColor="background1" w:themeShade="80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172316" w:rsidRDefault="002F166B" w:rsidP="002F166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F7E6D39" w14:textId="77777777" w:rsidR="002F166B" w:rsidRDefault="002F166B" w:rsidP="002F166B">
      <w:pPr>
        <w:rPr>
          <w:lang w:val="pt-PT" w:eastAsia="zh-CN"/>
        </w:rPr>
      </w:pPr>
      <w:r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789DA4" wp14:editId="254493CA">
                <wp:simplePos x="0" y="0"/>
                <wp:positionH relativeFrom="column">
                  <wp:posOffset>4943475</wp:posOffset>
                </wp:positionH>
                <wp:positionV relativeFrom="paragraph">
                  <wp:posOffset>12065</wp:posOffset>
                </wp:positionV>
                <wp:extent cx="1504950" cy="1609725"/>
                <wp:effectExtent l="0" t="0" r="19050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4950" cy="160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BBD5C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Drop-out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579252073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5C265A" w14:textId="77777777" w:rsidR="002F166B" w:rsidRPr="00B83D0F" w:rsidRDefault="002F166B" w:rsidP="002F166B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 xml:space="preserve">Withdrawal from trial </w:t>
                            </w:r>
                            <w:proofErr w:type="gramStart"/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intervention(</w:t>
                            </w:r>
                            <w:proofErr w:type="gramEnd"/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b/>
                                  <w:lang w:eastAsia="ar-SA"/>
                                </w:rPr>
                                <w:id w:val="-1393039876"/>
                              </w:sdtPr>
                              <w:sdtEndPr/>
                              <w:sdtContent>
                                <w:r>
                                  <w:rPr>
                                    <w:b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537F973" w14:textId="77777777" w:rsidR="002F166B" w:rsidRPr="00B83D0F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x-none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Withdrawal from further study follow-up 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77019993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F6997CF" w14:textId="77777777" w:rsidR="002F166B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Withdrawal from the entire study </w:t>
                            </w:r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Pr="00B83D0F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  <w:lang w:eastAsia="ar-SA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121645278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B83D0F"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0F18A4F" w14:textId="77777777" w:rsidR="002F166B" w:rsidRPr="00B25273" w:rsidRDefault="002F166B" w:rsidP="002F166B">
                            <w:pPr>
                              <w:ind w:left="360" w:hanging="360"/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-Lost to follow-up (n=</w:t>
                            </w:r>
                            <w:r>
                              <w:rPr>
                                <w:rFonts w:cstheme="minorHAnsi"/>
                                <w:color w:val="808080" w:themeColor="background1" w:themeShade="80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53D5B0" w14:textId="77777777" w:rsidR="002F166B" w:rsidRPr="00172316" w:rsidRDefault="002F166B" w:rsidP="002F166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4E2CD4" id="Rectangle 53" o:spid="_x0000_s1039" style="position:absolute;margin-left:389.25pt;margin-top:.95pt;width:118.5pt;height:12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">
                <v:textbox inset=",7.2pt,,7.2pt">
                  <w:txbxContent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Drop-out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579252073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 xml:space="preserve">Withdrawal from trial </w:t>
                      </w:r>
                      <w:proofErr w:type="gramStart"/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intervention(</w:t>
                      </w:r>
                      <w:proofErr w:type="gramEnd"/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b/>
                            <w:lang w:eastAsia="ar-SA"/>
                          </w:rPr>
                          <w:id w:val="-1393039876"/>
                        </w:sdtPr>
                        <w:sdtContent>
                          <w:r>
                            <w:rPr>
                              <w:b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83D0F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x-none"/>
                        </w:rPr>
                        <w:t>-</w:t>
                      </w: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Withdrawal from further study follow-up 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77019993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-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</w:rPr>
                        <w:t xml:space="preserve">Withdrawal from the entire study </w:t>
                      </w:r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Pr="00B83D0F">
                        <w:rPr>
                          <w:rFonts w:cstheme="minorHAnsi"/>
                          <w:b/>
                          <w:sz w:val="20"/>
                          <w:szCs w:val="20"/>
                          <w:lang w:eastAsia="ar-SA"/>
                        </w:rPr>
                        <w:t xml:space="preserve">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121645278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B83D0F"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B25273" w:rsidRDefault="002F166B" w:rsidP="002F166B">
                      <w:pPr>
                        <w:ind w:left="360" w:hanging="360"/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-Lost to follow-up (n=</w:t>
                      </w:r>
                      <w:r>
                        <w:rPr>
                          <w:rFonts w:cstheme="minorHAnsi"/>
                          <w:color w:val="808080" w:themeColor="background1" w:themeShade="80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theme="minorHAns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172316" w:rsidRDefault="002F166B" w:rsidP="002F166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B5027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2E685D9" wp14:editId="70A9AB06">
                <wp:simplePos x="0" y="0"/>
                <wp:positionH relativeFrom="column">
                  <wp:posOffset>3265170</wp:posOffset>
                </wp:positionH>
                <wp:positionV relativeFrom="paragraph">
                  <wp:posOffset>31115</wp:posOffset>
                </wp:positionV>
                <wp:extent cx="1514475" cy="1495425"/>
                <wp:effectExtent l="0" t="0" r="28575" b="28575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81CA2" w14:textId="77777777" w:rsidR="002F166B" w:rsidRPr="00300CEA" w:rsidRDefault="002F166B" w:rsidP="002F166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26 </w:t>
                            </w:r>
                            <w:proofErr w:type="spellStart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 Questionnaire Data</w:t>
                            </w:r>
                          </w:p>
                          <w:p w14:paraId="3F8F50D0" w14:textId="77777777" w:rsidR="002F166B" w:rsidRPr="00300CEA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26 </w:t>
                            </w:r>
                            <w:proofErr w:type="spellStart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Questionnaires due </w:t>
                            </w:r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891299926"/>
                              </w:sdtPr>
                              <w:sdtEndPr/>
                              <w:sdtContent>
                                <w:r w:rsidRPr="00E32E10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val="fr-FR" w:eastAsia="ar-SA"/>
                                  </w:rPr>
                                  <w:t>65</w:t>
                                </w:r>
                              </w:sdtContent>
                            </w:sdt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781C0CDB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26 Week </w:t>
                            </w:r>
                            <w:proofErr w:type="gramStart"/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Questionnaires  received</w:t>
                            </w:r>
                            <w:proofErr w:type="gramEnd"/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72630D5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858011412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57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2C3E36" w14:textId="77777777" w:rsidR="002F166B" w:rsidRPr="00D3399F" w:rsidRDefault="002F166B" w:rsidP="002F166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1298494002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2EAD37" id="_x0000_s1040" type="#_x0000_t202" style="position:absolute;margin-left:257.1pt;margin-top:2.45pt;width:119.25pt;height:117.75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">
                <v:textbox style="mso-fit-shape-to-text:t">
                  <w:txbxContent>
                    <w:p w:rsidR="002F166B" w:rsidRPr="00300CEA" w:rsidRDefault="002F166B" w:rsidP="002F166B">
                      <w:pPr>
                        <w:jc w:val="center"/>
                        <w:rPr>
                          <w:b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26 </w:t>
                      </w:r>
                      <w:proofErr w:type="spellStart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 Questionnaire Data</w:t>
                      </w:r>
                    </w:p>
                    <w:p w:rsidR="002F166B" w:rsidRPr="00300CEA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26 </w:t>
                      </w:r>
                      <w:proofErr w:type="spellStart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 Questionnaires due </w:t>
                      </w:r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891299926"/>
                        </w:sdtPr>
                        <w:sdtContent>
                          <w:r w:rsidRPr="00E32E10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val="fr-FR" w:eastAsia="ar-SA"/>
                            </w:rPr>
                            <w:t>65</w:t>
                          </w:r>
                        </w:sdtContent>
                      </w:sdt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26 Week </w:t>
                      </w:r>
                      <w:proofErr w:type="gramStart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Questionnaires  received</w:t>
                      </w:r>
                      <w:proofErr w:type="gramEnd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858011412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57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1298494002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B5027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812F32D" wp14:editId="4A07D1B3">
                <wp:simplePos x="0" y="0"/>
                <wp:positionH relativeFrom="column">
                  <wp:posOffset>1399923</wp:posOffset>
                </wp:positionH>
                <wp:positionV relativeFrom="paragraph">
                  <wp:posOffset>50513</wp:posOffset>
                </wp:positionV>
                <wp:extent cx="1685925" cy="1495425"/>
                <wp:effectExtent l="0" t="0" r="28575" b="28575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1495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E50BA" w14:textId="77777777" w:rsidR="002F166B" w:rsidRPr="00300CEA" w:rsidRDefault="002F166B" w:rsidP="002F166B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26 </w:t>
                            </w:r>
                            <w:proofErr w:type="spellStart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 Questionnaire Data</w:t>
                            </w:r>
                          </w:p>
                          <w:p w14:paraId="248B9E07" w14:textId="77777777" w:rsidR="002F166B" w:rsidRPr="00300CEA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26 </w:t>
                            </w:r>
                            <w:proofErr w:type="spellStart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>Week</w:t>
                            </w:r>
                            <w:proofErr w:type="spellEnd"/>
                            <w:r w:rsidRPr="00300CEA"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Questionnaires due </w:t>
                            </w:r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767973061"/>
                              </w:sdtPr>
                              <w:sdtEndPr/>
                              <w:sdtContent>
                                <w:r w:rsidRPr="00E32E10"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val="fr-FR" w:eastAsia="ar-SA"/>
                                  </w:rPr>
                                  <w:t>59</w:t>
                                </w:r>
                              </w:sdtContent>
                            </w:sdt>
                            <w:r w:rsidRPr="00300CEA">
                              <w:rPr>
                                <w:rFonts w:cs="Arial"/>
                                <w:sz w:val="20"/>
                                <w:szCs w:val="20"/>
                                <w:lang w:val="fr-FR"/>
                              </w:rPr>
                              <w:t>)</w:t>
                            </w:r>
                          </w:p>
                          <w:p w14:paraId="1B3A3DB3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26 Week </w:t>
                            </w:r>
                            <w:proofErr w:type="gramStart"/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Questionnaires  received</w:t>
                            </w:r>
                            <w:proofErr w:type="gramEnd"/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245DB6A0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4D4B87">
                              <w:rPr>
                                <w:rFonts w:cs="Arial"/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694428261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42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A33CD40" w14:textId="77777777" w:rsidR="002F166B" w:rsidRPr="00D3399F" w:rsidRDefault="002F166B" w:rsidP="002F166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653368597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0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DDE2A1" id="_x0000_s1041" type="#_x0000_t202" style="position:absolute;margin-left:110.25pt;margin-top:4pt;width:132.75pt;height:117.75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">
                <v:textbox style="mso-fit-shape-to-text:t">
                  <w:txbxContent>
                    <w:p w:rsidR="002F166B" w:rsidRPr="00300CEA" w:rsidRDefault="002F166B" w:rsidP="002F166B">
                      <w:pPr>
                        <w:jc w:val="center"/>
                        <w:rPr>
                          <w:b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26 </w:t>
                      </w:r>
                      <w:proofErr w:type="spellStart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b/>
                          <w:sz w:val="20"/>
                          <w:szCs w:val="20"/>
                          <w:lang w:val="fr-FR"/>
                        </w:rPr>
                        <w:t xml:space="preserve"> Questionnaire Data</w:t>
                      </w:r>
                    </w:p>
                    <w:p w:rsidR="002F166B" w:rsidRPr="00300CEA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</w:pPr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26 </w:t>
                      </w:r>
                      <w:proofErr w:type="spellStart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>Week</w:t>
                      </w:r>
                      <w:proofErr w:type="spellEnd"/>
                      <w:r w:rsidRPr="00300CEA">
                        <w:rPr>
                          <w:sz w:val="20"/>
                          <w:szCs w:val="20"/>
                          <w:lang w:val="fr-FR"/>
                        </w:rPr>
                        <w:t xml:space="preserve"> Questionnaires due </w:t>
                      </w:r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767973061"/>
                        </w:sdtPr>
                        <w:sdtContent>
                          <w:r w:rsidRPr="00E32E10"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val="fr-FR" w:eastAsia="ar-SA"/>
                            </w:rPr>
                            <w:t>59</w:t>
                          </w:r>
                        </w:sdtContent>
                      </w:sdt>
                      <w:r w:rsidRPr="00300CEA">
                        <w:rPr>
                          <w:rFonts w:cs="Arial"/>
                          <w:sz w:val="20"/>
                          <w:szCs w:val="20"/>
                          <w:lang w:val="fr-FR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26 Week </w:t>
                      </w:r>
                      <w:proofErr w:type="gramStart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Questionnaires  received</w:t>
                      </w:r>
                      <w:proofErr w:type="gramEnd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4D4B87">
                        <w:rPr>
                          <w:rFonts w:cs="Arial"/>
                          <w:color w:val="000000" w:themeColor="text1"/>
                          <w:sz w:val="20"/>
                          <w:szCs w:val="20"/>
                          <w:lang w:val="en-CA"/>
                        </w:rPr>
                        <w:t>n</w:t>
                      </w: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694428261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42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653368597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0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30EFE9" w14:textId="77777777" w:rsidR="002F166B" w:rsidRDefault="002F166B" w:rsidP="002F166B">
      <w:pPr>
        <w:rPr>
          <w:lang w:val="pt-PT" w:eastAsia="zh-CN"/>
        </w:rPr>
      </w:pPr>
    </w:p>
    <w:p w14:paraId="00708D13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9049D64" wp14:editId="3116C53E">
                <wp:simplePos x="0" y="0"/>
                <wp:positionH relativeFrom="column">
                  <wp:posOffset>4796155</wp:posOffset>
                </wp:positionH>
                <wp:positionV relativeFrom="paragraph">
                  <wp:posOffset>116840</wp:posOffset>
                </wp:positionV>
                <wp:extent cx="159049" cy="8255"/>
                <wp:effectExtent l="0" t="57150" r="50800" b="8699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9049" cy="8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8E05F" id="Straight Arrow Connector 56" o:spid="_x0000_s1026" type="#_x0000_t32" style="position:absolute;margin-left:377.65pt;margin-top:9.2pt;width:12.5pt;height:.6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99B30A" wp14:editId="10766678">
                <wp:simplePos x="0" y="0"/>
                <wp:positionH relativeFrom="column">
                  <wp:posOffset>1151003</wp:posOffset>
                </wp:positionH>
                <wp:positionV relativeFrom="paragraph">
                  <wp:posOffset>135962</wp:posOffset>
                </wp:positionV>
                <wp:extent cx="248837" cy="8626"/>
                <wp:effectExtent l="19050" t="57150" r="0" b="869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8837" cy="86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4A3276" id="Straight Arrow Connector 57" o:spid="_x0000_s1026" type="#_x0000_t32" style="position:absolute;margin-left:90.65pt;margin-top:10.7pt;width:19.6pt;height:.7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78E0B3B1" w14:textId="77777777" w:rsidR="002F166B" w:rsidRDefault="002F166B" w:rsidP="002F166B">
      <w:pPr>
        <w:rPr>
          <w:lang w:val="pt-PT" w:eastAsia="zh-CN"/>
        </w:rPr>
      </w:pPr>
    </w:p>
    <w:p w14:paraId="5F5A8A6E" w14:textId="77777777" w:rsidR="002F166B" w:rsidRDefault="002F166B" w:rsidP="002F166B">
      <w:pPr>
        <w:rPr>
          <w:lang w:val="pt-PT" w:eastAsia="zh-CN"/>
        </w:rPr>
      </w:pPr>
    </w:p>
    <w:p w14:paraId="2F7D9061" w14:textId="77777777" w:rsidR="002F166B" w:rsidRDefault="002F166B" w:rsidP="002F166B">
      <w:pPr>
        <w:rPr>
          <w:lang w:val="pt-PT" w:eastAsia="zh-CN"/>
        </w:rPr>
      </w:pPr>
    </w:p>
    <w:p w14:paraId="7F189AB9" w14:textId="77777777" w:rsidR="002F166B" w:rsidRDefault="002F166B" w:rsidP="002F166B">
      <w:pPr>
        <w:rPr>
          <w:lang w:val="pt-PT" w:eastAsia="zh-CN"/>
        </w:rPr>
      </w:pPr>
    </w:p>
    <w:p w14:paraId="6DF4A1F7" w14:textId="77777777" w:rsidR="002F166B" w:rsidRDefault="002F166B" w:rsidP="002F166B">
      <w:pPr>
        <w:rPr>
          <w:lang w:val="pt-PT" w:eastAsia="zh-CN"/>
        </w:rPr>
      </w:pPr>
    </w:p>
    <w:p w14:paraId="5CF67D2F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45C949" wp14:editId="7547B821">
                <wp:simplePos x="0" y="0"/>
                <wp:positionH relativeFrom="column">
                  <wp:posOffset>3823862</wp:posOffset>
                </wp:positionH>
                <wp:positionV relativeFrom="paragraph">
                  <wp:posOffset>57857</wp:posOffset>
                </wp:positionV>
                <wp:extent cx="0" cy="209035"/>
                <wp:effectExtent l="0" t="0" r="19050" b="19685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0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8E0B6B" id="Straight Connector 58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1.1pt,4.55pt" to="301.1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6FB62F" wp14:editId="67AD0E00">
                <wp:simplePos x="0" y="0"/>
                <wp:positionH relativeFrom="column">
                  <wp:posOffset>2245228</wp:posOffset>
                </wp:positionH>
                <wp:positionV relativeFrom="paragraph">
                  <wp:posOffset>57857</wp:posOffset>
                </wp:positionV>
                <wp:extent cx="0" cy="212605"/>
                <wp:effectExtent l="0" t="0" r="19050" b="3556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6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0E207E" id="Straight Connector 61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8pt,4.55pt" to="176.8pt,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FF0989" wp14:editId="771DD06A">
                <wp:simplePos x="0" y="0"/>
                <wp:positionH relativeFrom="column">
                  <wp:posOffset>-179070</wp:posOffset>
                </wp:positionH>
                <wp:positionV relativeFrom="paragraph">
                  <wp:posOffset>186055</wp:posOffset>
                </wp:positionV>
                <wp:extent cx="1426845" cy="297180"/>
                <wp:effectExtent l="13335" t="8890" r="7620" b="8255"/>
                <wp:wrapNone/>
                <wp:docPr id="63" name="Rounded Rectangle 9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C33462" w14:textId="77777777" w:rsidR="002F166B" w:rsidRPr="00307591" w:rsidRDefault="002F166B" w:rsidP="002F166B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307591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EA0F72" id="Rounded Rectangle 944" o:spid="_x0000_s1042" style="position:absolute;margin-left:-14.1pt;margin-top:14.65pt;width:112.35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" fillcolor="#a9c7fd">
                <v:textbox inset="3.6pt,,3.6pt">
                  <w:txbxContent>
                    <w:p w:rsidR="002F166B" w:rsidRPr="00307591" w:rsidRDefault="002F166B" w:rsidP="002F166B">
                      <w:pPr>
                        <w:pStyle w:val="NoSpacing"/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307591">
                        <w:rPr>
                          <w:b/>
                          <w:bCs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lang w:val="pt-PT" w:eastAsia="zh-CN"/>
        </w:rPr>
        <w:tab/>
      </w:r>
    </w:p>
    <w:p w14:paraId="772D6909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D17841" wp14:editId="77FF384A">
                <wp:simplePos x="0" y="0"/>
                <wp:positionH relativeFrom="column">
                  <wp:posOffset>3105150</wp:posOffset>
                </wp:positionH>
                <wp:positionV relativeFrom="paragraph">
                  <wp:posOffset>92075</wp:posOffset>
                </wp:positionV>
                <wp:extent cx="0" cy="207034"/>
                <wp:effectExtent l="76200" t="0" r="57150" b="59690"/>
                <wp:wrapNone/>
                <wp:docPr id="896" name="Straight Arrow Connector 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ADD555" id="Straight Arrow Connector 896" o:spid="_x0000_s1026" type="#_x0000_t32" style="position:absolute;margin-left:244.5pt;margin-top:7.25pt;width:0;height:16.3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51F778E" wp14:editId="733A420C">
                <wp:simplePos x="0" y="0"/>
                <wp:positionH relativeFrom="column">
                  <wp:posOffset>2244725</wp:posOffset>
                </wp:positionH>
                <wp:positionV relativeFrom="paragraph">
                  <wp:posOffset>92075</wp:posOffset>
                </wp:positionV>
                <wp:extent cx="1578634" cy="0"/>
                <wp:effectExtent l="0" t="0" r="21590" b="19050"/>
                <wp:wrapNone/>
                <wp:docPr id="897" name="Straight Connector 8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863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24D00B" id="Straight Connector 897" o:spid="_x0000_s1026" style="position:absolute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75pt,7.25pt" to="301.0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14:paraId="24236CDE" w14:textId="77777777" w:rsidR="002F166B" w:rsidRDefault="002F166B" w:rsidP="002F166B">
      <w:pPr>
        <w:rPr>
          <w:lang w:val="pt-PT" w:eastAsia="zh-CN"/>
        </w:rPr>
      </w:pPr>
      <w:r w:rsidRPr="008B348A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D04C0CB" wp14:editId="5A64FE17">
                <wp:simplePos x="0" y="0"/>
                <wp:positionH relativeFrom="column">
                  <wp:posOffset>4077335</wp:posOffset>
                </wp:positionH>
                <wp:positionV relativeFrom="paragraph">
                  <wp:posOffset>20320</wp:posOffset>
                </wp:positionV>
                <wp:extent cx="2524125" cy="1032510"/>
                <wp:effectExtent l="0" t="0" r="28575" b="15240"/>
                <wp:wrapSquare wrapText="bothSides"/>
                <wp:docPr id="8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1032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DDF6A" w14:textId="77777777" w:rsidR="002F166B" w:rsidRPr="00D3399F" w:rsidRDefault="002F166B" w:rsidP="002F166B">
                            <w:pPr>
                              <w:rPr>
                                <w:rFonts w:ascii="Calibri" w:hAnsi="Calibri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3399F">
                              <w:rPr>
                                <w:sz w:val="20"/>
                                <w:szCs w:val="20"/>
                              </w:rPr>
                              <w:t xml:space="preserve">Excluded from analyses </w:t>
                            </w: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975264944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3</w:t>
                                </w:r>
                              </w:sdtContent>
                            </w:sdt>
                            <w:r w:rsidRPr="00D3399F">
                              <w:rPr>
                                <w:rFonts w:ascii="Calibri" w:hAnsi="Calibri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90B468" w14:textId="77777777" w:rsidR="002F166B" w:rsidRPr="00D3399F" w:rsidRDefault="002F166B" w:rsidP="002F166B">
                            <w:pPr>
                              <w:rPr>
                                <w:rFonts w:ascii="Calibri" w:hAnsi="Calibri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2A00AD">
                              <w:rPr>
                                <w:rFonts w:ascii="Calibri" w:hAnsi="Calibri" w:cs="Arial"/>
                                <w:sz w:val="20"/>
                                <w:szCs w:val="20"/>
                                <w:lang w:val="en-CA"/>
                              </w:rPr>
                              <w:t>Reasons</w:t>
                            </w:r>
                          </w:p>
                          <w:p w14:paraId="0665DDE4" w14:textId="77777777" w:rsidR="002F166B" w:rsidRPr="00D3399F" w:rsidRDefault="002F166B" w:rsidP="002F166B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ED0C3A">
                              <w:rPr>
                                <w:rFonts w:ascii="Symbol" w:hAnsi="Symbol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 w:rsidRPr="00ED0C3A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D0C3A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ED0C3A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Participa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withdrew from the entire study (n=3)</w:t>
                            </w:r>
                          </w:p>
                          <w:p w14:paraId="0CFE1AB8" w14:textId="77777777" w:rsidR="002F166B" w:rsidRPr="000D1EA6" w:rsidRDefault="002F166B" w:rsidP="002F166B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B53C2BD" w14:textId="77777777" w:rsidR="002F166B" w:rsidRPr="000D1EA6" w:rsidRDefault="002F166B" w:rsidP="002F166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0A69E" id="_x0000_s1043" type="#_x0000_t202" style="position:absolute;margin-left:321.05pt;margin-top:1.6pt;width:198.75pt;height:81.3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">
                <v:textbox>
                  <w:txbxContent>
                    <w:p w:rsidR="002F166B" w:rsidRPr="00D3399F" w:rsidRDefault="002F166B" w:rsidP="002F166B">
                      <w:pPr>
                        <w:rPr>
                          <w:rFonts w:ascii="Calibri" w:hAnsi="Calibri" w:cs="Arial"/>
                          <w:sz w:val="20"/>
                          <w:szCs w:val="20"/>
                          <w:lang w:val="en-CA"/>
                        </w:rPr>
                      </w:pPr>
                      <w:r w:rsidRPr="00D3399F">
                        <w:rPr>
                          <w:sz w:val="20"/>
                          <w:szCs w:val="20"/>
                        </w:rPr>
                        <w:t xml:space="preserve">Excluded from analyses </w:t>
                      </w: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975264944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3</w:t>
                          </w:r>
                        </w:sdtContent>
                      </w:sdt>
                      <w:r w:rsidRPr="00D3399F">
                        <w:rPr>
                          <w:rFonts w:ascii="Calibri" w:hAnsi="Calibri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F166B" w:rsidRPr="00D3399F" w:rsidRDefault="002F166B" w:rsidP="002F166B">
                      <w:pPr>
                        <w:rPr>
                          <w:rFonts w:ascii="Calibri" w:hAnsi="Calibri" w:cs="Arial"/>
                          <w:sz w:val="20"/>
                          <w:szCs w:val="20"/>
                          <w:lang w:val="en-CA"/>
                        </w:rPr>
                      </w:pPr>
                      <w:r w:rsidRPr="002A00AD">
                        <w:rPr>
                          <w:rFonts w:ascii="Calibri" w:hAnsi="Calibri" w:cs="Arial"/>
                          <w:sz w:val="20"/>
                          <w:szCs w:val="20"/>
                          <w:lang w:val="en-CA"/>
                        </w:rPr>
                        <w:t>Reasons</w:t>
                      </w:r>
                    </w:p>
                    <w:p w:rsidR="002F166B" w:rsidRPr="00D3399F" w:rsidRDefault="002F166B" w:rsidP="002F166B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ED0C3A">
                        <w:rPr>
                          <w:rFonts w:ascii="Symbol" w:hAnsi="Symbol"/>
                          <w:sz w:val="20"/>
                          <w:szCs w:val="20"/>
                          <w:lang w:val="x-none"/>
                        </w:rPr>
                        <w:t></w:t>
                      </w:r>
                      <w:r w:rsidRPr="00ED0C3A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D0C3A">
                        <w:rPr>
                          <w:sz w:val="20"/>
                          <w:szCs w:val="20"/>
                        </w:rPr>
                        <w:tab/>
                      </w:r>
                      <w:r w:rsidRPr="00ED0C3A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Participa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withdrew from the entire study (n=3)</w:t>
                      </w:r>
                    </w:p>
                    <w:p w:rsidR="002F166B" w:rsidRPr="000D1EA6" w:rsidRDefault="002F166B" w:rsidP="002F166B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2F166B" w:rsidRPr="000D1EA6" w:rsidRDefault="002F166B" w:rsidP="002F166B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74AA18" wp14:editId="69AE5094">
                <wp:simplePos x="0" y="0"/>
                <wp:positionH relativeFrom="margin">
                  <wp:align>center</wp:align>
                </wp:positionH>
                <wp:positionV relativeFrom="paragraph">
                  <wp:posOffset>94615</wp:posOffset>
                </wp:positionV>
                <wp:extent cx="1824761" cy="866775"/>
                <wp:effectExtent l="0" t="0" r="23495" b="28575"/>
                <wp:wrapNone/>
                <wp:docPr id="899" name="Rectangle 8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4761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E4E10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Primary Endpoint </w:t>
                            </w:r>
                            <w:r w:rsidRPr="00D3399F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Analyses</w:t>
                            </w:r>
                          </w:p>
                          <w:p w14:paraId="04D57164" w14:textId="77777777" w:rsidR="002F166B" w:rsidRPr="00D3399F" w:rsidRDefault="002F166B" w:rsidP="002F166B">
                            <w:pPr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2126346626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127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Pr="00D3399F"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Excluded from analysis </w:t>
                            </w:r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sdt>
                              <w:sdtPr>
                                <w:rPr>
                                  <w:rFonts w:cstheme="minorHAnsi"/>
                                  <w:b/>
                                  <w:sz w:val="20"/>
                                  <w:szCs w:val="20"/>
                                  <w:lang w:eastAsia="ar-SA"/>
                                </w:rPr>
                                <w:id w:val="-720131154"/>
                              </w:sdtPr>
                              <w:sdtEndPr/>
                              <w:sdtContent>
                                <w:r>
                                  <w:rPr>
                                    <w:rFonts w:cstheme="minorHAnsi"/>
                                    <w:b/>
                                    <w:sz w:val="20"/>
                                    <w:szCs w:val="20"/>
                                    <w:lang w:eastAsia="ar-SA"/>
                                  </w:rPr>
                                  <w:t>3</w:t>
                                </w:r>
                              </w:sdtContent>
                            </w:sdt>
                            <w:r w:rsidRPr="00D3399F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DBB84F" id="Rectangle 899" o:spid="_x0000_s1044" style="position:absolute;margin-left:0;margin-top:7.45pt;width:143.7pt;height:68.2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">
                <v:textbox inset=",7.2pt,,7.2pt">
                  <w:txbxContent>
                    <w:p w:rsidR="002F166B" w:rsidRPr="00D3399F" w:rsidRDefault="002F166B" w:rsidP="002F166B">
                      <w:pPr>
                        <w:jc w:val="center"/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Primary Endpoint </w:t>
                      </w:r>
                      <w:r w:rsidRPr="00D3399F"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Analyses</w:t>
                      </w:r>
                    </w:p>
                    <w:p w:rsidR="002F166B" w:rsidRPr="00D3399F" w:rsidRDefault="002F166B" w:rsidP="002F166B">
                      <w:pPr>
                        <w:jc w:val="center"/>
                        <w:rPr>
                          <w:rFonts w:cs="Calibri"/>
                          <w:sz w:val="20"/>
                          <w:szCs w:val="20"/>
                        </w:rPr>
                      </w:pP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2126346626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127</w:t>
                          </w:r>
                        </w:sdtContent>
                      </w:sdt>
                      <w:proofErr w:type="gramStart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Pr="00D3399F">
                        <w:rPr>
                          <w:rFonts w:cs="Calibri"/>
                          <w:sz w:val="20"/>
                          <w:szCs w:val="20"/>
                        </w:rPr>
                        <w:t xml:space="preserve">Excluded from analysis </w:t>
                      </w:r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sdt>
                        <w:sdtPr>
                          <w:rPr>
                            <w:rFonts w:cstheme="minorHAnsi"/>
                            <w:b/>
                            <w:sz w:val="20"/>
                            <w:szCs w:val="20"/>
                            <w:lang w:eastAsia="ar-SA"/>
                          </w:rPr>
                          <w:id w:val="-720131154"/>
                        </w:sdtPr>
                        <w:sdtContent>
                          <w:r>
                            <w:rPr>
                              <w:rFonts w:cstheme="minorHAnsi"/>
                              <w:b/>
                              <w:sz w:val="20"/>
                              <w:szCs w:val="20"/>
                              <w:lang w:eastAsia="ar-SA"/>
                            </w:rPr>
                            <w:t>3</w:t>
                          </w:r>
                        </w:sdtContent>
                      </w:sdt>
                      <w:r w:rsidRPr="00D3399F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143804" w14:textId="77777777" w:rsidR="002F166B" w:rsidRDefault="002F166B" w:rsidP="002F166B">
      <w:pPr>
        <w:rPr>
          <w:lang w:val="pt-PT" w:eastAsia="zh-CN"/>
        </w:rPr>
      </w:pPr>
    </w:p>
    <w:p w14:paraId="68B5FA92" w14:textId="77777777" w:rsidR="002F166B" w:rsidRDefault="002F166B" w:rsidP="002F166B">
      <w:pPr>
        <w:rPr>
          <w:lang w:val="pt-PT" w:eastAsia="zh-CN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63354" wp14:editId="08FBF722">
                <wp:simplePos x="0" y="0"/>
                <wp:positionH relativeFrom="column">
                  <wp:posOffset>3777615</wp:posOffset>
                </wp:positionH>
                <wp:positionV relativeFrom="paragraph">
                  <wp:posOffset>100330</wp:posOffset>
                </wp:positionV>
                <wp:extent cx="301925" cy="0"/>
                <wp:effectExtent l="0" t="76200" r="22225" b="95250"/>
                <wp:wrapNone/>
                <wp:docPr id="900" name="Straight Arrow Connector 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A3B3D" id="Straight Arrow Connector 900" o:spid="_x0000_s1026" type="#_x0000_t32" style="position:absolute;margin-left:297.45pt;margin-top:7.9pt;width:23.7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285A9C77" w14:textId="77777777" w:rsidR="002F166B" w:rsidRDefault="002F166B" w:rsidP="002F166B"/>
    <w:p w14:paraId="37314A83" w14:textId="77777777" w:rsidR="002F166B" w:rsidRDefault="002F166B" w:rsidP="002F166B"/>
    <w:p w14:paraId="79044FCA" w14:textId="77777777" w:rsidR="009646E2" w:rsidRDefault="009646E2"/>
    <w:sectPr w:rsidR="00964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15D6D"/>
    <w:multiLevelType w:val="hybridMultilevel"/>
    <w:tmpl w:val="F4C600A6"/>
    <w:lvl w:ilvl="0" w:tplc="2EC0FC7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66B"/>
    <w:rsid w:val="002F166B"/>
    <w:rsid w:val="005E5F0D"/>
    <w:rsid w:val="00665E4B"/>
    <w:rsid w:val="009646E2"/>
    <w:rsid w:val="00A1051C"/>
    <w:rsid w:val="00C0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27E72"/>
  <w15:chartTrackingRefBased/>
  <w15:docId w15:val="{94C17EE6-56C3-49D4-9FE9-2C02F8C8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66B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6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66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F166B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2F166B"/>
    <w:pPr>
      <w:spacing w:after="200"/>
    </w:pPr>
    <w:rPr>
      <w:rFonts w:eastAsia="Times New Roman" w:cs="Times New Roman"/>
      <w:b/>
      <w:bCs/>
      <w:sz w:val="22"/>
      <w:szCs w:val="18"/>
    </w:rPr>
  </w:style>
  <w:style w:type="paragraph" w:styleId="NoSpacing">
    <w:name w:val="No Spacing"/>
    <w:uiPriority w:val="1"/>
    <w:qFormat/>
    <w:rsid w:val="002F166B"/>
    <w:pPr>
      <w:spacing w:after="0" w:line="240" w:lineRule="auto"/>
    </w:pPr>
    <w:rPr>
      <w:rFonts w:eastAsia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L.S.</dc:creator>
  <cp:keywords/>
  <dc:description/>
  <cp:lastModifiedBy>Jeremy Spurr</cp:lastModifiedBy>
  <cp:revision>2</cp:revision>
  <dcterms:created xsi:type="dcterms:W3CDTF">2020-03-24T12:00:00Z</dcterms:created>
  <dcterms:modified xsi:type="dcterms:W3CDTF">2020-03-24T12:00:00Z</dcterms:modified>
</cp:coreProperties>
</file>